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EA134" w14:textId="77777777" w:rsidR="00B77DFA" w:rsidRPr="00527D59" w:rsidRDefault="00000000">
      <w:pPr>
        <w:ind w:left="144" w:hanging="10"/>
      </w:pPr>
      <w:r w:rsidRPr="00527D59">
        <w:rPr>
          <w:b/>
        </w:rPr>
        <w:t xml:space="preserve">Table S1. Donor information </w:t>
      </w:r>
    </w:p>
    <w:tbl>
      <w:tblPr>
        <w:tblStyle w:val="TableGrid"/>
        <w:tblW w:w="10012" w:type="dxa"/>
        <w:tblInd w:w="146" w:type="dxa"/>
        <w:tblCellMar>
          <w:top w:w="10" w:type="dxa"/>
          <w:left w:w="46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064"/>
        <w:gridCol w:w="1066"/>
        <w:gridCol w:w="1069"/>
        <w:gridCol w:w="1067"/>
        <w:gridCol w:w="658"/>
        <w:gridCol w:w="693"/>
        <w:gridCol w:w="730"/>
        <w:gridCol w:w="730"/>
        <w:gridCol w:w="730"/>
        <w:gridCol w:w="730"/>
        <w:gridCol w:w="410"/>
      </w:tblGrid>
      <w:tr w:rsidR="00B77DFA" w:rsidRPr="00527D59" w14:paraId="668F8676" w14:textId="77777777">
        <w:trPr>
          <w:trHeight w:val="418"/>
        </w:trPr>
        <w:tc>
          <w:tcPr>
            <w:tcW w:w="1071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73FB4219" w14:textId="77777777" w:rsidR="00B77DFA" w:rsidRPr="00527D59" w:rsidRDefault="00000000">
            <w:pPr>
              <w:jc w:val="center"/>
            </w:pPr>
            <w:r w:rsidRPr="00527D59">
              <w:rPr>
                <w:sz w:val="16"/>
              </w:rPr>
              <w:t>Donor ID* (TGIRT-seq)</w:t>
            </w:r>
          </w:p>
        </w:tc>
        <w:tc>
          <w:tcPr>
            <w:tcW w:w="3213" w:type="dxa"/>
            <w:gridSpan w:val="3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nil"/>
            </w:tcBorders>
            <w:vAlign w:val="center"/>
          </w:tcPr>
          <w:p w14:paraId="09239CD1" w14:textId="77777777" w:rsidR="00B77DFA" w:rsidRPr="00527D59" w:rsidRDefault="00000000">
            <w:pPr>
              <w:ind w:right="202"/>
              <w:jc w:val="right"/>
            </w:pPr>
            <w:r w:rsidRPr="00527D59">
              <w:rPr>
                <w:sz w:val="16"/>
              </w:rPr>
              <w:t>Tissue type (Dataset ID**)</w:t>
            </w:r>
          </w:p>
        </w:tc>
        <w:tc>
          <w:tcPr>
            <w:tcW w:w="1071" w:type="dxa"/>
            <w:tcBorders>
              <w:top w:val="single" w:sz="4" w:space="0" w:color="808184"/>
              <w:left w:val="nil"/>
              <w:bottom w:val="single" w:sz="4" w:space="0" w:color="808184"/>
              <w:right w:val="single" w:sz="4" w:space="0" w:color="808184"/>
            </w:tcBorders>
          </w:tcPr>
          <w:p w14:paraId="3643A869" w14:textId="77777777" w:rsidR="00B77DFA" w:rsidRPr="00527D59" w:rsidRDefault="00B77DFA"/>
        </w:tc>
        <w:tc>
          <w:tcPr>
            <w:tcW w:w="662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5CA09D9C" w14:textId="77777777" w:rsidR="00B77DFA" w:rsidRPr="00527D59" w:rsidRDefault="00000000" w:rsidP="008C086D">
            <w:pPr>
              <w:ind w:right="19"/>
              <w:jc w:val="center"/>
            </w:pPr>
            <w:r w:rsidRPr="00527D59">
              <w:rPr>
                <w:sz w:val="16"/>
              </w:rPr>
              <w:t>Age</w:t>
            </w:r>
          </w:p>
        </w:tc>
        <w:tc>
          <w:tcPr>
            <w:tcW w:w="662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18CB3EDE" w14:textId="77777777" w:rsidR="00B77DFA" w:rsidRPr="00527D59" w:rsidRDefault="00000000" w:rsidP="008C086D">
            <w:pPr>
              <w:ind w:right="18"/>
              <w:jc w:val="center"/>
            </w:pPr>
            <w:r w:rsidRPr="00527D59">
              <w:rPr>
                <w:sz w:val="16"/>
              </w:rPr>
              <w:t>Race</w:t>
            </w:r>
          </w:p>
        </w:tc>
        <w:tc>
          <w:tcPr>
            <w:tcW w:w="730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48379248" w14:textId="26F020DA" w:rsidR="00B77DFA" w:rsidRPr="00527D59" w:rsidRDefault="00000000" w:rsidP="008C086D">
            <w:pPr>
              <w:ind w:right="21"/>
              <w:jc w:val="center"/>
            </w:pPr>
            <w:r w:rsidRPr="00527D59">
              <w:rPr>
                <w:sz w:val="16"/>
              </w:rPr>
              <w:t>ER</w:t>
            </w:r>
            <w:r w:rsidRPr="008C086D">
              <w:rPr>
                <w:sz w:val="16"/>
                <w:vertAlign w:val="superscript"/>
              </w:rPr>
              <w:t>+/-</w:t>
            </w:r>
          </w:p>
        </w:tc>
        <w:tc>
          <w:tcPr>
            <w:tcW w:w="730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16F3A083" w14:textId="18059CA0" w:rsidR="00B77DFA" w:rsidRPr="00527D59" w:rsidRDefault="00000000" w:rsidP="008C086D">
            <w:pPr>
              <w:ind w:right="23"/>
              <w:jc w:val="center"/>
            </w:pPr>
            <w:r w:rsidRPr="00527D59">
              <w:rPr>
                <w:sz w:val="16"/>
              </w:rPr>
              <w:t>PR</w:t>
            </w:r>
            <w:r w:rsidR="008C086D" w:rsidRPr="008C086D">
              <w:rPr>
                <w:sz w:val="16"/>
                <w:vertAlign w:val="superscript"/>
              </w:rPr>
              <w:t>+/-</w:t>
            </w:r>
          </w:p>
        </w:tc>
        <w:tc>
          <w:tcPr>
            <w:tcW w:w="730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1B617897" w14:textId="16CBEACA" w:rsidR="00B77DFA" w:rsidRPr="00527D59" w:rsidRDefault="00000000" w:rsidP="008C086D">
            <w:pPr>
              <w:ind w:left="29"/>
              <w:jc w:val="center"/>
            </w:pPr>
            <w:r w:rsidRPr="00527D59">
              <w:rPr>
                <w:sz w:val="16"/>
              </w:rPr>
              <w:t>HER2</w:t>
            </w:r>
            <w:r w:rsidR="008C086D" w:rsidRPr="008C086D">
              <w:rPr>
                <w:sz w:val="16"/>
                <w:vertAlign w:val="superscript"/>
              </w:rPr>
              <w:t>+/-</w:t>
            </w:r>
          </w:p>
        </w:tc>
        <w:tc>
          <w:tcPr>
            <w:tcW w:w="730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055BF8C6" w14:textId="5441DE1E" w:rsidR="00B77DFA" w:rsidRPr="00527D59" w:rsidRDefault="00000000" w:rsidP="008C086D">
            <w:pPr>
              <w:ind w:right="5"/>
              <w:jc w:val="center"/>
            </w:pPr>
            <w:r w:rsidRPr="00527D59">
              <w:rPr>
                <w:sz w:val="16"/>
              </w:rPr>
              <w:t>HR</w:t>
            </w:r>
            <w:r w:rsidR="008C086D" w:rsidRPr="008C086D">
              <w:rPr>
                <w:sz w:val="16"/>
                <w:vertAlign w:val="superscript"/>
              </w:rPr>
              <w:t>+/-</w:t>
            </w:r>
          </w:p>
        </w:tc>
        <w:tc>
          <w:tcPr>
            <w:tcW w:w="411" w:type="dxa"/>
            <w:vMerge w:val="restart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  <w:vAlign w:val="center"/>
          </w:tcPr>
          <w:p w14:paraId="34637515" w14:textId="77777777" w:rsidR="00B77DFA" w:rsidRPr="00527D59" w:rsidRDefault="00000000" w:rsidP="008C086D">
            <w:pPr>
              <w:ind w:left="29"/>
              <w:jc w:val="center"/>
            </w:pPr>
            <w:r w:rsidRPr="00527D59">
              <w:rPr>
                <w:sz w:val="16"/>
              </w:rPr>
              <w:t>IBC</w:t>
            </w:r>
          </w:p>
        </w:tc>
      </w:tr>
      <w:tr w:rsidR="00B77DFA" w:rsidRPr="00527D59" w14:paraId="5E05A40A" w14:textId="77777777">
        <w:trPr>
          <w:trHeight w:val="204"/>
        </w:trPr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B2642E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5E21A58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Frozen tissue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E198E29" w14:textId="77777777" w:rsidR="00B77DFA" w:rsidRPr="00527D59" w:rsidRDefault="00000000">
            <w:pPr>
              <w:ind w:right="1"/>
              <w:jc w:val="center"/>
            </w:pPr>
            <w:r w:rsidRPr="00527D59">
              <w:rPr>
                <w:sz w:val="16"/>
              </w:rPr>
              <w:t>FFPE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56FC630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PBMC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C12ECB1" w14:textId="77777777" w:rsidR="00B77DFA" w:rsidRPr="00527D59" w:rsidRDefault="00000000">
            <w:pPr>
              <w:ind w:right="15"/>
              <w:jc w:val="center"/>
            </w:pPr>
            <w:r w:rsidRPr="00527D59">
              <w:rPr>
                <w:sz w:val="16"/>
              </w:rPr>
              <w:t>Plasm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D0F0032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38732FD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BBEFEC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8F00CAC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22F774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47BF63B" w14:textId="77777777" w:rsidR="00B77DFA" w:rsidRPr="00527D59" w:rsidRDefault="00B77DFA"/>
        </w:tc>
        <w:tc>
          <w:tcPr>
            <w:tcW w:w="0" w:type="auto"/>
            <w:vMerge/>
            <w:tcBorders>
              <w:top w:val="nil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2A20E26" w14:textId="77777777" w:rsidR="00B77DFA" w:rsidRPr="00527D59" w:rsidRDefault="00B77DFA"/>
        </w:tc>
      </w:tr>
      <w:tr w:rsidR="00B77DFA" w:rsidRPr="00527D59" w14:paraId="5F8C0606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973047A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7F84E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1B524F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A319536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B3623D7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1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709C63F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07423D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A8518D1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F15F107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7CC70FB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9174C6A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DDB4251" w14:textId="77777777" w:rsidR="00B77DFA" w:rsidRPr="00527D59" w:rsidRDefault="00B77DFA"/>
        </w:tc>
      </w:tr>
      <w:tr w:rsidR="00B77DFA" w:rsidRPr="00527D59" w14:paraId="403F40A3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9D003E7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C3261B9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3DBE7E0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65B44E7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66F4B87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2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6B14C64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CC63B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E19E640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2A31ABD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645974F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6CA7297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F9AC9E0" w14:textId="77777777" w:rsidR="00B77DFA" w:rsidRPr="00527D59" w:rsidRDefault="00B77DFA"/>
        </w:tc>
      </w:tr>
      <w:tr w:rsidR="00B77DFA" w:rsidRPr="00527D59" w14:paraId="4EE454CB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59F71C6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0DC9A7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A1F73E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AED549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5394656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3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14C0B9C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664C9D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896274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6DE5ED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1A76BD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49E8A1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26E5CA1" w14:textId="77777777" w:rsidR="00B77DFA" w:rsidRPr="00527D59" w:rsidRDefault="00B77DFA"/>
        </w:tc>
      </w:tr>
      <w:tr w:rsidR="00B77DFA" w:rsidRPr="00527D59" w14:paraId="5AA5753B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895D474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7041E6A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40F8BC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72C8EF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59338AA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4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BF1A24F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EC6E4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4FF290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2194472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E63A3D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91C540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6490730" w14:textId="77777777" w:rsidR="00B77DFA" w:rsidRPr="00527D59" w:rsidRDefault="00B77DFA"/>
        </w:tc>
      </w:tr>
      <w:tr w:rsidR="00B77DFA" w:rsidRPr="00527D59" w14:paraId="74333E11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88F4C80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C768BD6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ADF7990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A478DEF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61CF725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04220CE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F15AE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D39F2A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1E4E6E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B38510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048C02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F7C075D" w14:textId="77777777" w:rsidR="00B77DFA" w:rsidRPr="00527D59" w:rsidRDefault="00B77DFA"/>
        </w:tc>
      </w:tr>
      <w:tr w:rsidR="00B77DFA" w:rsidRPr="00527D59" w14:paraId="2971C80B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E116B9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2319D7D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47375A4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C74D505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91CDC63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6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3F84F4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6DC46F4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B9ACEF7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D02BFC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D8444A2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49C0AF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671DE81" w14:textId="77777777" w:rsidR="00B77DFA" w:rsidRPr="00527D59" w:rsidRDefault="00B77DFA"/>
        </w:tc>
      </w:tr>
      <w:tr w:rsidR="00B77DFA" w:rsidRPr="00527D59" w14:paraId="26FF8D40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D1404EC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7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0D8AAE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68E10DA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29344B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7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C7E475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7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59433B8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191042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59B5C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3A0143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F34AE20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308FAE6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8E0FC4" w14:textId="77777777" w:rsidR="00B77DFA" w:rsidRPr="00527D59" w:rsidRDefault="00B77DFA"/>
        </w:tc>
      </w:tr>
      <w:tr w:rsidR="00B77DFA" w:rsidRPr="00527D59" w14:paraId="22C46AA6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4DA88D2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8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EBFBF7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206C7A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EE6C05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8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8B2E4A4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8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1FA45D7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9560FE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5AD5070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F396A7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FE766D4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B60848C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0C9A4D0" w14:textId="77777777" w:rsidR="00B77DFA" w:rsidRPr="00527D59" w:rsidRDefault="00B77DFA"/>
        </w:tc>
      </w:tr>
      <w:tr w:rsidR="00B77DFA" w:rsidRPr="00527D59" w14:paraId="6B1B8E59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43C26CA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09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2A8EDF8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5BE3416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E10688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09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FC487BD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09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1985313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BB7CB9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509D823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5B59BB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23B5F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098413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1CACBC" w14:textId="77777777" w:rsidR="00B77DFA" w:rsidRPr="00527D59" w:rsidRDefault="00B77DFA"/>
        </w:tc>
      </w:tr>
      <w:tr w:rsidR="00B77DFA" w:rsidRPr="00527D59" w14:paraId="2D209BF2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B30D54F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10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B73FD9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D50F34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7B52D4F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10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C980D70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1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0483E14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826E8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D785D6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365D8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7AFB8F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B57FEB2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9D2F57C" w14:textId="77777777" w:rsidR="00B77DFA" w:rsidRPr="00527D59" w:rsidRDefault="00B77DFA"/>
        </w:tc>
      </w:tr>
      <w:tr w:rsidR="00B77DFA" w:rsidRPr="00527D59" w14:paraId="3B34A558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70B5D2B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1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A0214AF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E06426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76EF931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1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75AC283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11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FE50337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B936E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7C7212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430E5D2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2ED757F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AC13232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0AF96B0" w14:textId="77777777" w:rsidR="00B77DFA" w:rsidRPr="00527D59" w:rsidRDefault="00B77DFA"/>
        </w:tc>
      </w:tr>
      <w:tr w:rsidR="00B77DFA" w:rsidRPr="00527D59" w14:paraId="264C9BB2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B7FEC7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1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B60204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7838AE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235442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1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0645B25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12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50954E3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20A560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192B13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A57C0B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E94B5DF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A120567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0660EA5" w14:textId="77777777" w:rsidR="00B77DFA" w:rsidRPr="00527D59" w:rsidRDefault="00B77DFA"/>
        </w:tc>
      </w:tr>
      <w:tr w:rsidR="00B77DFA" w:rsidRPr="00527D59" w14:paraId="5B80EF02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3FDC7A4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H1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9E0BF77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E1DE66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1C399C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H1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1DAE0C1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H13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4ECFFBD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31BD544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DD18938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A89D208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4B489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72C6780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D8B7E81" w14:textId="77777777" w:rsidR="00B77DFA" w:rsidRPr="00527D59" w:rsidRDefault="00B77DFA"/>
        </w:tc>
      </w:tr>
      <w:tr w:rsidR="00B77DFA" w:rsidRPr="00527D59" w14:paraId="62C0DBB9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5DF8E3" w14:textId="77777777" w:rsidR="00B77DFA" w:rsidRPr="00527D59" w:rsidRDefault="00000000">
            <w:pPr>
              <w:ind w:right="11"/>
              <w:jc w:val="center"/>
            </w:pPr>
            <w:r w:rsidRPr="00527D59">
              <w:rPr>
                <w:sz w:val="16"/>
              </w:rPr>
              <w:t>B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22228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492D3C9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FFPEB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FD3717B" w14:textId="77777777" w:rsidR="00B77DFA" w:rsidRPr="00527D59" w:rsidRDefault="00000000">
            <w:pPr>
              <w:ind w:left="145"/>
            </w:pPr>
            <w:r w:rsidRPr="00527D59">
              <w:rPr>
                <w:sz w:val="16"/>
              </w:rPr>
              <w:t>PBMCB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DB53CA6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PlasmaB01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E47249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51-5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3014D63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40293FA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1F39C75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9C62F03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3065F42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81204C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54B79794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BBA396D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B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39CFAE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EE13230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FFPEB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04F0518" w14:textId="77777777" w:rsidR="00B77DFA" w:rsidRPr="00527D59" w:rsidRDefault="00000000">
            <w:pPr>
              <w:ind w:left="146"/>
            </w:pPr>
            <w:r w:rsidRPr="00527D59">
              <w:rPr>
                <w:sz w:val="16"/>
              </w:rPr>
              <w:t>PBMCB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28369A0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PlasmaB02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677D500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61-6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E332B7A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17D649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984AF18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23E203C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4676295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D3DBE3A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55763C25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23EE0CF" w14:textId="77777777" w:rsidR="00B77DFA" w:rsidRPr="00527D59" w:rsidRDefault="00000000">
            <w:pPr>
              <w:ind w:right="11"/>
              <w:jc w:val="center"/>
            </w:pPr>
            <w:r w:rsidRPr="00527D59">
              <w:rPr>
                <w:sz w:val="16"/>
              </w:rPr>
              <w:t>B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1432915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88BFA32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0A3BC2" w14:textId="77777777" w:rsidR="00B77DFA" w:rsidRPr="00527D59" w:rsidRDefault="00000000">
            <w:pPr>
              <w:ind w:left="146"/>
            </w:pPr>
            <w:r w:rsidRPr="00527D59">
              <w:rPr>
                <w:sz w:val="16"/>
              </w:rPr>
              <w:t>PBMCB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A37B62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PlasmaB03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6C14CBF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41-4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0AA15D3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81422B6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784588A" w14:textId="77777777" w:rsidR="00B77DFA" w:rsidRPr="00527D59" w:rsidRDefault="00000000">
            <w:pPr>
              <w:ind w:right="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B45775C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300B400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064AF3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2F4F39E2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EE388D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B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FC3C48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A185CC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FFPEB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E96D5AD" w14:textId="77777777" w:rsidR="00B77DFA" w:rsidRPr="00527D59" w:rsidRDefault="00000000">
            <w:pPr>
              <w:ind w:left="146"/>
            </w:pPr>
            <w:r w:rsidRPr="00527D59">
              <w:rPr>
                <w:sz w:val="16"/>
              </w:rPr>
              <w:t>PBMCB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901D58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PlasmaB04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2C2AE76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66-7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1AB9126" w14:textId="77777777" w:rsidR="00B77DFA" w:rsidRPr="00527D59" w:rsidRDefault="00000000">
            <w:pPr>
              <w:ind w:right="17"/>
              <w:jc w:val="center"/>
            </w:pPr>
            <w:r w:rsidRPr="00527D59">
              <w:rPr>
                <w:sz w:val="16"/>
              </w:rPr>
              <w:t>Black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DEC460E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C486C77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175E1DA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66531E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A8F8788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1737856C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D6C65E7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B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28DF762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58215F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F053140" w14:textId="77777777" w:rsidR="00B77DFA" w:rsidRPr="00527D59" w:rsidRDefault="00000000">
            <w:pPr>
              <w:ind w:left="147"/>
            </w:pPr>
            <w:r w:rsidRPr="00527D59">
              <w:rPr>
                <w:sz w:val="16"/>
              </w:rPr>
              <w:t>PBMCB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53F21EA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PlasmaB0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204FAA8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46-5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410C131" w14:textId="77777777" w:rsidR="00B77DFA" w:rsidRPr="00527D59" w:rsidRDefault="00000000">
            <w:pPr>
              <w:ind w:right="16"/>
              <w:jc w:val="center"/>
            </w:pPr>
            <w:r w:rsidRPr="00527D59">
              <w:rPr>
                <w:sz w:val="16"/>
              </w:rPr>
              <w:t>Black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1D05D8C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1A1C183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589AFF6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E301D06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6D652E8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3DC34D7C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8062C84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B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FE6AB35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42CF45" w14:textId="77777777" w:rsidR="00B77DFA" w:rsidRPr="00527D59" w:rsidRDefault="00000000">
            <w:pPr>
              <w:ind w:right="18"/>
              <w:jc w:val="center"/>
            </w:pPr>
            <w:r w:rsidRPr="00527D59">
              <w:rPr>
                <w:sz w:val="16"/>
              </w:rPr>
              <w:t>FFPEB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1165AB2" w14:textId="77777777" w:rsidR="00B77DFA" w:rsidRPr="00527D59" w:rsidRDefault="00000000">
            <w:pPr>
              <w:ind w:left="147"/>
            </w:pPr>
            <w:r w:rsidRPr="00527D59">
              <w:rPr>
                <w:sz w:val="16"/>
              </w:rPr>
              <w:t>PBMCB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1A1FCDC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PlasmaB06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6E657B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46-5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37F1A7" w14:textId="77777777" w:rsidR="00B77DFA" w:rsidRPr="00527D59" w:rsidRDefault="00000000">
            <w:pPr>
              <w:ind w:right="15"/>
              <w:jc w:val="center"/>
            </w:pPr>
            <w:r w:rsidRPr="00527D59">
              <w:rPr>
                <w:sz w:val="16"/>
              </w:rPr>
              <w:t>Black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93E88EF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17F6A4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55DC5CD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97A033E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8DB3D15" w14:textId="77777777" w:rsidR="00B77DFA" w:rsidRPr="00527D59" w:rsidRDefault="00000000">
            <w:pPr>
              <w:ind w:left="99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6DBF8EBB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8805562" w14:textId="77777777" w:rsidR="00B77DFA" w:rsidRPr="00527D59" w:rsidRDefault="00000000">
            <w:pPr>
              <w:ind w:right="18"/>
              <w:jc w:val="center"/>
            </w:pPr>
            <w:r w:rsidRPr="00527D59">
              <w:rPr>
                <w:sz w:val="16"/>
              </w:rPr>
              <w:t>I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E584115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AC58A1C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FFPEI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75038F3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PBMCI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BA5A7E2" w14:textId="77777777" w:rsidR="00B77DFA" w:rsidRPr="00527D59" w:rsidRDefault="00000000">
            <w:pPr>
              <w:ind w:left="3"/>
              <w:jc w:val="center"/>
            </w:pPr>
            <w:r w:rsidRPr="00527D59">
              <w:rPr>
                <w:sz w:val="16"/>
              </w:rPr>
              <w:t>PlasmaI01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264844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71-7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0AF3743" w14:textId="77777777" w:rsidR="00B77DFA" w:rsidRPr="00527D59" w:rsidRDefault="00000000">
            <w:pPr>
              <w:ind w:right="3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CE7E82C" w14:textId="77777777" w:rsidR="00B77DFA" w:rsidRPr="00527D59" w:rsidRDefault="00000000">
            <w:pPr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7C2A9F0" w14:textId="77777777" w:rsidR="00B77DFA" w:rsidRPr="00527D59" w:rsidRDefault="00000000">
            <w:pPr>
              <w:ind w:left="60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1FE40BE" w14:textId="77777777" w:rsidR="00B77DFA" w:rsidRPr="00527D59" w:rsidRDefault="00000000">
            <w:pPr>
              <w:ind w:left="60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0689B8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FDE49BC" w14:textId="77777777" w:rsidR="00B77DFA" w:rsidRPr="00527D59" w:rsidRDefault="00000000">
            <w:pPr>
              <w:ind w:left="99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1A3F391F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8D3892D" w14:textId="77777777" w:rsidR="00B77DFA" w:rsidRPr="00527D59" w:rsidRDefault="00000000">
            <w:pPr>
              <w:ind w:right="18"/>
              <w:jc w:val="center"/>
            </w:pPr>
            <w:r w:rsidRPr="00527D59">
              <w:rPr>
                <w:sz w:val="16"/>
              </w:rPr>
              <w:t>I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6427D42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FCC14C3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FFPEI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34530C4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PBMCI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06CA453" w14:textId="77777777" w:rsidR="00B77DFA" w:rsidRPr="00527D59" w:rsidRDefault="00000000">
            <w:pPr>
              <w:ind w:left="4"/>
              <w:jc w:val="center"/>
            </w:pPr>
            <w:r w:rsidRPr="00527D59">
              <w:rPr>
                <w:sz w:val="16"/>
              </w:rPr>
              <w:t>PlasmaI02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E8C4D1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66-7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D35666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4A6640B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E58BD6E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681115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6430A9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ABC206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350B2730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67F250B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I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6BCD51C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5488344" w14:textId="77777777" w:rsidR="00B77DFA" w:rsidRPr="00527D59" w:rsidRDefault="00000000">
            <w:pPr>
              <w:ind w:right="12"/>
              <w:jc w:val="center"/>
            </w:pPr>
            <w:r w:rsidRPr="00527D59">
              <w:rPr>
                <w:sz w:val="16"/>
              </w:rPr>
              <w:t>FFPEI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9E0975A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PBMCI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81B34C1" w14:textId="77777777" w:rsidR="00B77DFA" w:rsidRPr="00527D59" w:rsidRDefault="00000000">
            <w:pPr>
              <w:jc w:val="center"/>
            </w:pPr>
            <w:r w:rsidRPr="00527D59">
              <w:rPr>
                <w:sz w:val="16"/>
              </w:rPr>
              <w:t>PlasmaI03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6C3C0E1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41-4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CB5FBD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24B3FE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A1A0B69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34A9F6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693516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62643FD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071F8438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7EB3408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I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537D758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4D2CE7" w14:textId="77777777" w:rsidR="00B77DFA" w:rsidRPr="00527D59" w:rsidRDefault="00000000">
            <w:pPr>
              <w:ind w:right="11"/>
              <w:jc w:val="center"/>
            </w:pPr>
            <w:r w:rsidRPr="00527D59">
              <w:rPr>
                <w:sz w:val="16"/>
              </w:rPr>
              <w:t>FFPEI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C05CE7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PBMCI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7B8F299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I04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3F819E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56-6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85C606A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AEBB06E" w14:textId="77777777" w:rsidR="00B77DFA" w:rsidRPr="00527D59" w:rsidRDefault="00000000">
            <w:pPr>
              <w:ind w:right="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EDC3157" w14:textId="77777777" w:rsidR="00B77DFA" w:rsidRPr="00527D59" w:rsidRDefault="00000000">
            <w:pPr>
              <w:ind w:right="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05DDE73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C2BC7C2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69B1920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467DF858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F201688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I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0D5677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BB051F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FFPEI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8C053B3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PBMCI05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557C0E8" w14:textId="77777777" w:rsidR="00B77DFA" w:rsidRPr="00527D59" w:rsidRDefault="00000000">
            <w:pPr>
              <w:ind w:left="1"/>
              <w:jc w:val="center"/>
            </w:pPr>
            <w:r w:rsidRPr="00527D59">
              <w:rPr>
                <w:sz w:val="16"/>
              </w:rPr>
              <w:t>PlasmaI0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2907E0A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21-2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4025EB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FB6B83" w14:textId="77777777" w:rsidR="00B77DFA" w:rsidRPr="00527D59" w:rsidRDefault="00000000">
            <w:pPr>
              <w:ind w:right="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F582A79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625267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B000937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B6E6DFB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79AB78DA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9AD30B7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I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432DA2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DE73BA5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FFPEI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AE7F4FE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PBMCI06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AE9C20" w14:textId="77777777" w:rsidR="00B77DFA" w:rsidRPr="00527D59" w:rsidRDefault="00000000">
            <w:pPr>
              <w:ind w:left="2"/>
              <w:jc w:val="center"/>
            </w:pPr>
            <w:r w:rsidRPr="00527D59">
              <w:rPr>
                <w:sz w:val="16"/>
              </w:rPr>
              <w:t>PlasmaI06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8A84806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51-5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ADFE432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A424015" w14:textId="77777777" w:rsidR="00B77DFA" w:rsidRPr="00527D59" w:rsidRDefault="00000000">
            <w:pPr>
              <w:ind w:right="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AA15160" w14:textId="77777777" w:rsidR="00B77DFA" w:rsidRPr="00527D59" w:rsidRDefault="00000000">
            <w:pPr>
              <w:ind w:right="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9BBB15B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08FD5F7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9101967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4563081C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2484DE3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I07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AE0DFB2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F28E86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FFPEI07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7528306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PBMCI07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3793694" w14:textId="77777777" w:rsidR="00B77DFA" w:rsidRPr="00527D59" w:rsidRDefault="00000000">
            <w:pPr>
              <w:ind w:left="2"/>
              <w:jc w:val="center"/>
            </w:pPr>
            <w:r w:rsidRPr="00527D59">
              <w:rPr>
                <w:sz w:val="16"/>
              </w:rPr>
              <w:t>PlasmaI07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2F847C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41-4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5FA7624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4932EE7" w14:textId="77777777" w:rsidR="00B77DFA" w:rsidRPr="00527D59" w:rsidRDefault="00000000">
            <w:pPr>
              <w:ind w:right="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D7B1602" w14:textId="77777777" w:rsidR="00B77DFA" w:rsidRPr="00527D59" w:rsidRDefault="00000000">
            <w:pPr>
              <w:ind w:right="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080625" w14:textId="77777777" w:rsidR="00B77DFA" w:rsidRPr="00527D59" w:rsidRDefault="00000000">
            <w:pPr>
              <w:ind w:left="60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CE094DB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EBB601E" w14:textId="77777777" w:rsidR="00B77DFA" w:rsidRPr="00527D59" w:rsidRDefault="00000000">
            <w:pPr>
              <w:ind w:left="99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005EC55E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3AF045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I08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7202F3B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8C0ABB2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FFPEI08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287C484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PBMCI08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D8AC60E" w14:textId="77777777" w:rsidR="00B77DFA" w:rsidRPr="00527D59" w:rsidRDefault="00000000">
            <w:pPr>
              <w:ind w:right="1"/>
              <w:jc w:val="center"/>
            </w:pPr>
            <w:r w:rsidRPr="00527D59">
              <w:rPr>
                <w:sz w:val="16"/>
              </w:rPr>
              <w:t>PlasmaI08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DCF993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51-5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B5F6B38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A135FC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1A0DB17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01D355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8150C69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A8A229D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4609CA79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C662F1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I09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BCE8F72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E61CCC0" w14:textId="77777777" w:rsidR="00B77DFA" w:rsidRPr="00527D59" w:rsidRDefault="00000000">
            <w:pPr>
              <w:ind w:right="12"/>
              <w:jc w:val="center"/>
            </w:pPr>
            <w:r w:rsidRPr="00527D59">
              <w:rPr>
                <w:sz w:val="16"/>
              </w:rPr>
              <w:t>FFPEI09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8F8AE66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PBMCI09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7477849" w14:textId="77777777" w:rsidR="00B77DFA" w:rsidRPr="00527D59" w:rsidRDefault="00000000">
            <w:pPr>
              <w:jc w:val="center"/>
            </w:pPr>
            <w:r w:rsidRPr="00527D59">
              <w:rPr>
                <w:sz w:val="16"/>
              </w:rPr>
              <w:t>PlasmaI09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BDE84D4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46-5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29A79AD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B3AD8AF" w14:textId="77777777" w:rsidR="00B77DFA" w:rsidRPr="00527D59" w:rsidRDefault="00000000">
            <w:pPr>
              <w:ind w:right="4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B978EB7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04AAD7D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BEE784A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6898D97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09A8FFC9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0A95E06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I10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C88CC64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7160BB9" w14:textId="77777777" w:rsidR="00B77DFA" w:rsidRPr="00527D59" w:rsidRDefault="00000000">
            <w:pPr>
              <w:ind w:right="11"/>
              <w:jc w:val="center"/>
            </w:pPr>
            <w:r w:rsidRPr="00527D59">
              <w:rPr>
                <w:sz w:val="16"/>
              </w:rPr>
              <w:t>FFPEI10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3CC6CBC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PBMCI10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4742870" w14:textId="77777777" w:rsidR="00B77DFA" w:rsidRPr="00527D59" w:rsidRDefault="00000000">
            <w:pPr>
              <w:jc w:val="center"/>
            </w:pPr>
            <w:r w:rsidRPr="00527D59">
              <w:rPr>
                <w:sz w:val="16"/>
              </w:rPr>
              <w:t>PlasmaI1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74016C0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56-6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0B570DC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BB768BD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Positive</w:t>
            </w:r>
            <w:r w:rsidRPr="008C086D">
              <w:rPr>
                <w:sz w:val="16"/>
                <w:vertAlign w:val="superscript"/>
              </w:rPr>
              <w:t>#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639D2B4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3553E7F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84B78B0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61B6A7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Y</w:t>
            </w:r>
          </w:p>
        </w:tc>
      </w:tr>
      <w:tr w:rsidR="00B77DFA" w:rsidRPr="00527D59" w14:paraId="13B5C340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6970B3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H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F156315" w14:textId="77777777" w:rsidR="00B77DFA" w:rsidRPr="00527D59" w:rsidRDefault="00000000">
            <w:pPr>
              <w:ind w:right="32"/>
              <w:jc w:val="center"/>
            </w:pPr>
            <w:r w:rsidRPr="00527D59">
              <w:rPr>
                <w:sz w:val="16"/>
              </w:rPr>
              <w:t>FTH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2871797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A0B22E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6E05CA3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84EAF75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46-5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ADF7F7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60E9E1C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9D4A124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36BD6A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80D7576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75FDD33" w14:textId="77777777" w:rsidR="00B77DFA" w:rsidRPr="00527D59" w:rsidRDefault="00B77DFA"/>
        </w:tc>
      </w:tr>
      <w:tr w:rsidR="00B77DFA" w:rsidRPr="00527D59" w14:paraId="79EEEF69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1019EF" w14:textId="77777777" w:rsidR="00B77DFA" w:rsidRPr="00527D59" w:rsidRDefault="00000000">
            <w:pPr>
              <w:ind w:right="19"/>
              <w:jc w:val="center"/>
            </w:pPr>
            <w:r w:rsidRPr="00527D59">
              <w:rPr>
                <w:sz w:val="16"/>
              </w:rPr>
              <w:t>H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7BFBBB1" w14:textId="77777777" w:rsidR="00B77DFA" w:rsidRPr="00527D59" w:rsidRDefault="00000000">
            <w:pPr>
              <w:ind w:right="32"/>
              <w:jc w:val="center"/>
            </w:pPr>
            <w:r w:rsidRPr="00527D59">
              <w:rPr>
                <w:sz w:val="16"/>
              </w:rPr>
              <w:t>FTH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1905549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9249F25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FA2F2C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4F097EE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61-6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D01637F" w14:textId="77777777" w:rsidR="00B77DFA" w:rsidRPr="00527D59" w:rsidRDefault="00000000">
            <w:pPr>
              <w:jc w:val="both"/>
            </w:pPr>
            <w:r w:rsidRPr="00527D59">
              <w:rPr>
                <w:sz w:val="16"/>
              </w:rPr>
              <w:t>Unknown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952D767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A1E6335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AD0CB76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71A343A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3525E0D" w14:textId="77777777" w:rsidR="00B77DFA" w:rsidRPr="00527D59" w:rsidRDefault="00B77DFA"/>
        </w:tc>
      </w:tr>
      <w:tr w:rsidR="00B77DFA" w:rsidRPr="00527D59" w14:paraId="02892D70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E63956A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H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D67F088" w14:textId="77777777" w:rsidR="00B77DFA" w:rsidRPr="00527D59" w:rsidRDefault="00000000">
            <w:pPr>
              <w:ind w:right="32"/>
              <w:jc w:val="center"/>
            </w:pPr>
            <w:r w:rsidRPr="00527D59">
              <w:rPr>
                <w:sz w:val="16"/>
              </w:rPr>
              <w:t>FTH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7834FE6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39CF0C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6CD4A3F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CA631D2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56-6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ED22473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ECD1D79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DF0B906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6F6DDA4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7A1BAD7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28990E9" w14:textId="77777777" w:rsidR="00B77DFA" w:rsidRPr="00527D59" w:rsidRDefault="00B77DFA"/>
        </w:tc>
      </w:tr>
      <w:tr w:rsidR="00B77DFA" w:rsidRPr="00527D59" w14:paraId="64A9B3D2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3A0DFA7" w14:textId="77777777" w:rsidR="00B77DFA" w:rsidRPr="00527D59" w:rsidRDefault="00000000">
            <w:pPr>
              <w:ind w:right="20"/>
              <w:jc w:val="center"/>
            </w:pPr>
            <w:r w:rsidRPr="00527D59">
              <w:rPr>
                <w:sz w:val="16"/>
              </w:rPr>
              <w:t>H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DB0EBD4" w14:textId="77777777" w:rsidR="00B77DFA" w:rsidRPr="00527D59" w:rsidRDefault="00000000">
            <w:pPr>
              <w:ind w:right="32"/>
              <w:jc w:val="center"/>
            </w:pPr>
            <w:r w:rsidRPr="00527D59">
              <w:rPr>
                <w:sz w:val="16"/>
              </w:rPr>
              <w:t>FTH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753EC8B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9A68A1A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50D0028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ECBC9E9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71-7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B0DBF24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96ABD91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EF73652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CEBCF0B" w14:textId="77777777" w:rsidR="00B77DFA" w:rsidRPr="00527D59" w:rsidRDefault="00B77DFA"/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D72982A" w14:textId="77777777" w:rsidR="00B77DFA" w:rsidRPr="00527D59" w:rsidRDefault="00B77DFA"/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0443B74" w14:textId="77777777" w:rsidR="00B77DFA" w:rsidRPr="00527D59" w:rsidRDefault="00B77DFA"/>
        </w:tc>
      </w:tr>
      <w:tr w:rsidR="00B77DFA" w:rsidRPr="00527D59" w14:paraId="3AEA4463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D646198" w14:textId="77777777" w:rsidR="00B77DFA" w:rsidRPr="00527D59" w:rsidRDefault="00000000">
            <w:pPr>
              <w:ind w:right="10"/>
              <w:jc w:val="center"/>
            </w:pPr>
            <w:r w:rsidRPr="00527D59">
              <w:rPr>
                <w:sz w:val="16"/>
              </w:rPr>
              <w:t>B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F00EA0B" w14:textId="77777777" w:rsidR="00B77DFA" w:rsidRPr="00527D59" w:rsidRDefault="00000000">
            <w:pPr>
              <w:ind w:right="23"/>
              <w:jc w:val="center"/>
            </w:pPr>
            <w:r w:rsidRPr="00527D59">
              <w:rPr>
                <w:sz w:val="16"/>
              </w:rPr>
              <w:t>FTB01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11FA26F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5A72850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8C22A13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BD510C4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46-5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7F0FE67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35C8F09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0E8090A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NA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0AF8406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868A748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NA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1E64B79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7FBE0BD0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84E653A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B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28E450E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FTB02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6FBDB8A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722127B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12BBEE4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647123C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61-6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9366BB" w14:textId="77777777" w:rsidR="00B77DFA" w:rsidRPr="00527D59" w:rsidRDefault="00000000">
            <w:pPr>
              <w:jc w:val="both"/>
            </w:pPr>
            <w:r w:rsidRPr="00527D59">
              <w:rPr>
                <w:sz w:val="16"/>
              </w:rPr>
              <w:t>Unknown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4D8F317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1F2AD6B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5F3C993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488CEDC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F74D28C" w14:textId="77777777" w:rsidR="00B77DFA" w:rsidRPr="00527D59" w:rsidRDefault="00000000">
            <w:pPr>
              <w:ind w:left="98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3B2901AE" w14:textId="77777777">
        <w:trPr>
          <w:trHeight w:val="204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8D82B4A" w14:textId="77777777" w:rsidR="00B77DFA" w:rsidRPr="00527D59" w:rsidRDefault="00000000">
            <w:pPr>
              <w:ind w:right="9"/>
              <w:jc w:val="center"/>
            </w:pPr>
            <w:r w:rsidRPr="00527D59">
              <w:rPr>
                <w:sz w:val="16"/>
              </w:rPr>
              <w:t>B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801921E" w14:textId="77777777" w:rsidR="00B77DFA" w:rsidRPr="00527D59" w:rsidRDefault="00000000">
            <w:pPr>
              <w:ind w:right="22"/>
              <w:jc w:val="center"/>
            </w:pPr>
            <w:r w:rsidRPr="00527D59">
              <w:rPr>
                <w:sz w:val="16"/>
              </w:rPr>
              <w:t>FTB03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4F4F79BD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6FE36A1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518298B4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A28FF8B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56-60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1E03C48" w14:textId="77777777" w:rsidR="00B77DFA" w:rsidRPr="00527D59" w:rsidRDefault="00000000">
            <w:pPr>
              <w:ind w:right="5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2756642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CE0AC1E" w14:textId="77777777" w:rsidR="00B77DFA" w:rsidRPr="00527D59" w:rsidRDefault="00000000">
            <w:pPr>
              <w:ind w:right="21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237F94F" w14:textId="77777777" w:rsidR="00B77DFA" w:rsidRPr="00527D59" w:rsidRDefault="00000000">
            <w:pPr>
              <w:ind w:left="59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864003A" w14:textId="77777777" w:rsidR="00B77DFA" w:rsidRPr="00527D59" w:rsidRDefault="00000000">
            <w:pPr>
              <w:ind w:right="24"/>
              <w:jc w:val="center"/>
            </w:pPr>
            <w:r w:rsidRPr="00527D59">
              <w:rPr>
                <w:sz w:val="16"/>
              </w:rPr>
              <w:t>Positive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F697135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N</w:t>
            </w:r>
          </w:p>
        </w:tc>
      </w:tr>
      <w:tr w:rsidR="00B77DFA" w:rsidRPr="00527D59" w14:paraId="4CDFB56C" w14:textId="77777777">
        <w:trPr>
          <w:trHeight w:val="195"/>
        </w:trPr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F323AC4" w14:textId="77777777" w:rsidR="00B77DFA" w:rsidRPr="00527D59" w:rsidRDefault="00000000">
            <w:pPr>
              <w:ind w:right="11"/>
              <w:jc w:val="center"/>
            </w:pPr>
            <w:r w:rsidRPr="00527D59">
              <w:rPr>
                <w:sz w:val="16"/>
              </w:rPr>
              <w:t>B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350540C7" w14:textId="77777777" w:rsidR="00B77DFA" w:rsidRPr="00527D59" w:rsidRDefault="00000000">
            <w:pPr>
              <w:ind w:right="24"/>
              <w:jc w:val="center"/>
            </w:pPr>
            <w:r w:rsidRPr="00527D59">
              <w:rPr>
                <w:sz w:val="16"/>
              </w:rPr>
              <w:t>FTB04</w:t>
            </w:r>
          </w:p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2592E863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FE9EC7E" w14:textId="77777777" w:rsidR="00B77DFA" w:rsidRPr="00527D59" w:rsidRDefault="00B77DFA"/>
        </w:tc>
        <w:tc>
          <w:tcPr>
            <w:tcW w:w="107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C225F0A" w14:textId="77777777" w:rsidR="00B77DFA" w:rsidRPr="00527D59" w:rsidRDefault="00B77DFA"/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DA4BE20" w14:textId="77777777" w:rsidR="00B77DFA" w:rsidRPr="00527D59" w:rsidRDefault="00000000">
            <w:pPr>
              <w:ind w:right="8"/>
              <w:jc w:val="center"/>
            </w:pPr>
            <w:r w:rsidRPr="00527D59">
              <w:rPr>
                <w:sz w:val="16"/>
              </w:rPr>
              <w:t>71-75</w:t>
            </w:r>
          </w:p>
        </w:tc>
        <w:tc>
          <w:tcPr>
            <w:tcW w:w="662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641EB401" w14:textId="77777777" w:rsidR="00B77DFA" w:rsidRPr="00527D59" w:rsidRDefault="00000000">
            <w:pPr>
              <w:ind w:right="7"/>
              <w:jc w:val="center"/>
            </w:pPr>
            <w:r w:rsidRPr="00527D59">
              <w:rPr>
                <w:sz w:val="16"/>
              </w:rPr>
              <w:t>Whit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8EC773D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2A70FB6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NA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0E12ADEF" w14:textId="77777777" w:rsidR="00B77DFA" w:rsidRPr="00527D59" w:rsidRDefault="00000000">
            <w:pPr>
              <w:ind w:left="58"/>
            </w:pPr>
            <w:r w:rsidRPr="00527D59">
              <w:rPr>
                <w:sz w:val="16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7DA76431" w14:textId="77777777" w:rsidR="00B77DFA" w:rsidRPr="00527D59" w:rsidRDefault="00000000">
            <w:pPr>
              <w:ind w:right="6"/>
              <w:jc w:val="center"/>
            </w:pPr>
            <w:r w:rsidRPr="00527D59">
              <w:rPr>
                <w:sz w:val="16"/>
              </w:rPr>
              <w:t>NA</w:t>
            </w:r>
          </w:p>
        </w:tc>
        <w:tc>
          <w:tcPr>
            <w:tcW w:w="411" w:type="dxa"/>
            <w:tcBorders>
              <w:top w:val="single" w:sz="4" w:space="0" w:color="808184"/>
              <w:left w:val="single" w:sz="4" w:space="0" w:color="808184"/>
              <w:bottom w:val="single" w:sz="4" w:space="0" w:color="808184"/>
              <w:right w:val="single" w:sz="4" w:space="0" w:color="808184"/>
            </w:tcBorders>
          </w:tcPr>
          <w:p w14:paraId="19BB98C0" w14:textId="77777777" w:rsidR="00B77DFA" w:rsidRPr="00527D59" w:rsidRDefault="00000000">
            <w:pPr>
              <w:ind w:left="97"/>
            </w:pPr>
            <w:r w:rsidRPr="00527D59">
              <w:rPr>
                <w:sz w:val="16"/>
              </w:rPr>
              <w:t>N</w:t>
            </w:r>
          </w:p>
        </w:tc>
      </w:tr>
    </w:tbl>
    <w:p w14:paraId="3D3FC880" w14:textId="77777777" w:rsidR="00B77DFA" w:rsidRPr="00527D59" w:rsidRDefault="00000000">
      <w:pPr>
        <w:spacing w:after="2" w:line="254" w:lineRule="auto"/>
        <w:ind w:left="138" w:right="901" w:hanging="10"/>
      </w:pPr>
      <w:r w:rsidRPr="00527D59">
        <w:rPr>
          <w:color w:val="221F1F"/>
          <w:sz w:val="16"/>
        </w:rPr>
        <w:t>*:   Donor ID: H, healthy; B, non-IBC; I, IBC</w:t>
      </w:r>
    </w:p>
    <w:p w14:paraId="52FBAF4A" w14:textId="4B1A00D5" w:rsidR="00B77DFA" w:rsidRPr="008C086D" w:rsidRDefault="00000000" w:rsidP="008C086D">
      <w:pPr>
        <w:spacing w:after="2" w:line="254" w:lineRule="auto"/>
        <w:ind w:left="360" w:right="901" w:hanging="232"/>
        <w:rPr>
          <w:color w:val="221F1F"/>
          <w:sz w:val="16"/>
        </w:rPr>
      </w:pPr>
      <w:r w:rsidRPr="00527D59">
        <w:rPr>
          <w:color w:val="221F1F"/>
          <w:sz w:val="16"/>
        </w:rPr>
        <w:t>**: Dataset ID: PBMC, peripheral blood mononuclear cells; FFPE, formalin-fixed paraffin-embedded breast tissue; FT, f</w:t>
      </w:r>
      <w:r w:rsidR="007C0BB6" w:rsidRPr="00527D59">
        <w:rPr>
          <w:color w:val="221F1F"/>
          <w:sz w:val="16"/>
        </w:rPr>
        <w:t>ro</w:t>
      </w:r>
      <w:r w:rsidRPr="00527D59">
        <w:rPr>
          <w:color w:val="221F1F"/>
          <w:sz w:val="16"/>
        </w:rPr>
        <w:t>zen breast tissue;</w:t>
      </w:r>
      <w:r w:rsidR="008C086D">
        <w:rPr>
          <w:color w:val="221F1F"/>
          <w:sz w:val="16"/>
        </w:rPr>
        <w:t xml:space="preserve"> </w:t>
      </w:r>
      <w:r w:rsidRPr="00527D59">
        <w:rPr>
          <w:color w:val="221F1F"/>
          <w:sz w:val="16"/>
        </w:rPr>
        <w:t>H, healthy; B, non-IBC; I, IBC</w:t>
      </w:r>
    </w:p>
    <w:p w14:paraId="1C808D17" w14:textId="77777777" w:rsidR="00B77DFA" w:rsidRPr="00527D59" w:rsidRDefault="00000000">
      <w:pPr>
        <w:spacing w:after="2" w:line="254" w:lineRule="auto"/>
        <w:ind w:left="138" w:right="901" w:hanging="10"/>
      </w:pPr>
      <w:r w:rsidRPr="00527D59">
        <w:rPr>
          <w:color w:val="221F1F"/>
          <w:sz w:val="16"/>
        </w:rPr>
        <w:t>#:  ER 1%, classified as low positive in a grading system which 1-10% is low positive and 10-100% is positive.</w:t>
      </w:r>
    </w:p>
    <w:p w14:paraId="25567F90" w14:textId="710A52CB" w:rsidR="00B77DFA" w:rsidRPr="00527D59" w:rsidRDefault="00000000" w:rsidP="000728A4">
      <w:pPr>
        <w:spacing w:after="2" w:line="254" w:lineRule="auto"/>
        <w:ind w:left="138" w:right="901" w:hanging="10"/>
        <w:rPr>
          <w:b/>
        </w:rPr>
      </w:pPr>
      <w:r w:rsidRPr="00527D59">
        <w:rPr>
          <w:color w:val="221F1F"/>
          <w:sz w:val="16"/>
        </w:rPr>
        <w:t xml:space="preserve">     All other ER positive FFPE tumors were between 30 and 100</w:t>
      </w:r>
    </w:p>
    <w:sectPr w:rsidR="00B77DFA" w:rsidRPr="00527D59" w:rsidSect="000728A4">
      <w:pgSz w:w="12240" w:h="15840"/>
      <w:pgMar w:top="780" w:right="1155" w:bottom="2119" w:left="9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12008"/>
    <w:multiLevelType w:val="multilevel"/>
    <w:tmpl w:val="10D61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0275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DFA"/>
    <w:rsid w:val="00012164"/>
    <w:rsid w:val="000728A4"/>
    <w:rsid w:val="000B5DEC"/>
    <w:rsid w:val="000D0443"/>
    <w:rsid w:val="000D597D"/>
    <w:rsid w:val="004A0D60"/>
    <w:rsid w:val="00527D59"/>
    <w:rsid w:val="00603864"/>
    <w:rsid w:val="007C0BB6"/>
    <w:rsid w:val="008C086D"/>
    <w:rsid w:val="00AB280A"/>
    <w:rsid w:val="00B77DFA"/>
    <w:rsid w:val="00E50969"/>
    <w:rsid w:val="00EE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0ABB2"/>
  <w15:docId w15:val="{D195B1B1-3445-B043-A9CF-E48856742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9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27D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7D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27D59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27D59"/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character" w:customStyle="1" w:styleId="CommentTextChar">
    <w:name w:val="Comment Text Char"/>
    <w:link w:val="CommentText"/>
    <w:uiPriority w:val="99"/>
    <w:semiHidden/>
    <w:qFormat/>
    <w:rsid w:val="00527D59"/>
    <w:rPr>
      <w:rFonts w:ascii="Times New Roman" w:eastAsia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527D59"/>
    <w:pPr>
      <w:suppressAutoHyphens/>
    </w:pPr>
    <w:rPr>
      <w:rFonts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527D5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0">
    <w:name w:val="Table Grid"/>
    <w:basedOn w:val="TableNormal"/>
    <w:uiPriority w:val="39"/>
    <w:rsid w:val="00527D59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DefaultParagraphFont"/>
    <w:rsid w:val="00527D59"/>
  </w:style>
  <w:style w:type="paragraph" w:customStyle="1" w:styleId="EndNoteBibliographyTitle">
    <w:name w:val="EndNote Bibliography Title"/>
    <w:basedOn w:val="Normal"/>
    <w:link w:val="EndNoteBibliographyTitleChar"/>
    <w:rsid w:val="00527D59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D59"/>
    <w:rPr>
      <w:rFonts w:ascii="Calibri" w:eastAsiaTheme="minorHAns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27D59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D59"/>
    <w:rPr>
      <w:rFonts w:ascii="Calibri" w:eastAsiaTheme="minorHAnsi" w:hAnsi="Calibri" w:cs="Calibri"/>
      <w:noProof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27D5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7D59"/>
    <w:rPr>
      <w:i/>
      <w:iCs/>
    </w:rPr>
  </w:style>
  <w:style w:type="character" w:customStyle="1" w:styleId="referencesarticle-title">
    <w:name w:val="references__article-title"/>
    <w:basedOn w:val="DefaultParagraphFont"/>
    <w:rsid w:val="00527D59"/>
  </w:style>
  <w:style w:type="character" w:customStyle="1" w:styleId="highlight">
    <w:name w:val="highlight"/>
    <w:basedOn w:val="DefaultParagraphFont"/>
    <w:rsid w:val="00527D59"/>
  </w:style>
  <w:style w:type="character" w:customStyle="1" w:styleId="captions">
    <w:name w:val="captions"/>
    <w:basedOn w:val="DefaultParagraphFont"/>
    <w:rsid w:val="00527D59"/>
  </w:style>
  <w:style w:type="character" w:customStyle="1" w:styleId="title-text">
    <w:name w:val="title-text"/>
    <w:basedOn w:val="DefaultParagraphFont"/>
    <w:rsid w:val="00527D59"/>
  </w:style>
  <w:style w:type="character" w:customStyle="1" w:styleId="hgkelc">
    <w:name w:val="hgkelc"/>
    <w:basedOn w:val="DefaultParagraphFont"/>
    <w:rsid w:val="00527D59"/>
  </w:style>
  <w:style w:type="character" w:customStyle="1" w:styleId="markedcontent">
    <w:name w:val="markedcontent"/>
    <w:basedOn w:val="DefaultParagraphFont"/>
    <w:rsid w:val="00527D59"/>
  </w:style>
  <w:style w:type="paragraph" w:styleId="NormalWeb">
    <w:name w:val="Normal (Web)"/>
    <w:basedOn w:val="Normal"/>
    <w:uiPriority w:val="99"/>
    <w:semiHidden/>
    <w:unhideWhenUsed/>
    <w:rsid w:val="00527D59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527D59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27D59"/>
    <w:rPr>
      <w:color w:val="605E5C"/>
      <w:shd w:val="clear" w:color="auto" w:fill="E1DFDD"/>
    </w:rPr>
  </w:style>
  <w:style w:type="character" w:styleId="CommentReference">
    <w:name w:val="annotation reference"/>
    <w:uiPriority w:val="99"/>
    <w:qFormat/>
    <w:rsid w:val="00527D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D5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59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customStyle="1" w:styleId="html-italic">
    <w:name w:val="html-italic"/>
    <w:basedOn w:val="DefaultParagraphFont"/>
    <w:rsid w:val="00527D59"/>
  </w:style>
  <w:style w:type="character" w:customStyle="1" w:styleId="id-label">
    <w:name w:val="id-label"/>
    <w:basedOn w:val="DefaultParagraphFont"/>
    <w:rsid w:val="00527D59"/>
  </w:style>
  <w:style w:type="character" w:customStyle="1" w:styleId="ref-journal">
    <w:name w:val="ref-journal"/>
    <w:basedOn w:val="DefaultParagraphFont"/>
    <w:rsid w:val="00527D59"/>
  </w:style>
  <w:style w:type="character" w:customStyle="1" w:styleId="ref-vol">
    <w:name w:val="ref-vol"/>
    <w:basedOn w:val="DefaultParagraphFont"/>
    <w:rsid w:val="00527D59"/>
  </w:style>
  <w:style w:type="character" w:customStyle="1" w:styleId="ref-title">
    <w:name w:val="ref-title"/>
    <w:basedOn w:val="DefaultParagraphFont"/>
    <w:rsid w:val="00527D59"/>
  </w:style>
  <w:style w:type="character" w:customStyle="1" w:styleId="ref-iss">
    <w:name w:val="ref-iss"/>
    <w:basedOn w:val="DefaultParagraphFont"/>
    <w:rsid w:val="00527D59"/>
  </w:style>
  <w:style w:type="character" w:customStyle="1" w:styleId="ipub-nowrap">
    <w:name w:val="ipub-nowrap"/>
    <w:basedOn w:val="DefaultParagraphFont"/>
    <w:rsid w:val="00527D59"/>
  </w:style>
  <w:style w:type="character" w:customStyle="1" w:styleId="Title1">
    <w:name w:val="Title1"/>
    <w:basedOn w:val="DefaultParagraphFont"/>
    <w:rsid w:val="00527D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D59"/>
    <w:pPr>
      <w:suppressAutoHyphens w:val="0"/>
      <w:spacing w:after="160"/>
    </w:pPr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27D59"/>
    <w:rPr>
      <w:rFonts w:ascii="Times New Roman" w:eastAsiaTheme="minorHAnsi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27D59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2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 Tables and Figures052523</vt:lpstr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 Tables and Figures052523</dc:title>
  <dc:subject/>
  <dc:creator>Jun Yao</dc:creator>
  <cp:keywords/>
  <cp:lastModifiedBy>Yao, Jun</cp:lastModifiedBy>
  <cp:revision>3</cp:revision>
  <dcterms:created xsi:type="dcterms:W3CDTF">2024-08-25T19:03:00Z</dcterms:created>
  <dcterms:modified xsi:type="dcterms:W3CDTF">2024-09-12T16:41:00Z</dcterms:modified>
</cp:coreProperties>
</file>